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37CA0" w:rsidRPr="00616A3F" w:rsidRDefault="00FE3D78">
      <w:pPr>
        <w:rPr>
          <w:rFonts w:ascii="Times New Roman" w:hAnsi="Times New Roman" w:cs="Times New Roman"/>
          <w:b/>
          <w:bCs/>
          <w:color w:val="FF0000"/>
        </w:rPr>
      </w:pPr>
      <w:r w:rsidRPr="00616A3F">
        <w:rPr>
          <w:rFonts w:ascii="Times New Roman" w:hAnsi="Times New Roman" w:cs="Times New Roman"/>
          <w:b/>
          <w:bCs/>
          <w:color w:val="FF0000"/>
        </w:rPr>
        <w:t>Supplementa</w:t>
      </w:r>
      <w:r w:rsidRPr="00616A3F">
        <w:rPr>
          <w:rFonts w:ascii="Times New Roman" w:hAnsi="Times New Roman" w:cs="Times New Roman" w:hint="eastAsia"/>
          <w:b/>
          <w:bCs/>
          <w:color w:val="FF0000"/>
        </w:rPr>
        <w:t>ry</w:t>
      </w:r>
      <w:r w:rsidRPr="00616A3F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F75CA8" w:rsidRPr="00616A3F">
        <w:rPr>
          <w:rFonts w:ascii="Times New Roman" w:hAnsi="Times New Roman" w:cs="Times New Roman"/>
          <w:b/>
          <w:bCs/>
          <w:color w:val="FF0000"/>
        </w:rPr>
        <w:t xml:space="preserve">Table </w:t>
      </w:r>
      <w:r w:rsidRPr="00616A3F">
        <w:rPr>
          <w:rFonts w:ascii="Times New Roman" w:hAnsi="Times New Roman" w:cs="Times New Roman" w:hint="eastAsia"/>
          <w:b/>
          <w:bCs/>
          <w:color w:val="FF0000"/>
        </w:rPr>
        <w:t>S</w:t>
      </w:r>
      <w:r w:rsidRPr="00616A3F">
        <w:rPr>
          <w:rFonts w:ascii="Times New Roman" w:hAnsi="Times New Roman" w:cs="Times New Roman"/>
          <w:b/>
          <w:bCs/>
          <w:color w:val="FF0000"/>
        </w:rPr>
        <w:t>1. Clinical and biochemical characteristics of two patients with the novel m.7544C&gt;T mutation</w:t>
      </w:r>
    </w:p>
    <w:tbl>
      <w:tblPr>
        <w:tblStyle w:val="2"/>
        <w:tblW w:w="13005" w:type="dxa"/>
        <w:tblLook w:val="04A0" w:firstRow="1" w:lastRow="0" w:firstColumn="1" w:lastColumn="0" w:noHBand="0" w:noVBand="1"/>
      </w:tblPr>
      <w:tblGrid>
        <w:gridCol w:w="836"/>
        <w:gridCol w:w="516"/>
        <w:gridCol w:w="786"/>
        <w:gridCol w:w="756"/>
        <w:gridCol w:w="989"/>
        <w:gridCol w:w="946"/>
        <w:gridCol w:w="875"/>
        <w:gridCol w:w="864"/>
        <w:gridCol w:w="723"/>
        <w:gridCol w:w="719"/>
        <w:gridCol w:w="894"/>
        <w:gridCol w:w="715"/>
        <w:gridCol w:w="893"/>
        <w:gridCol w:w="831"/>
        <w:gridCol w:w="831"/>
        <w:gridCol w:w="831"/>
      </w:tblGrid>
      <w:tr w:rsidR="00E132E2" w:rsidRPr="00616A3F" w:rsidTr="00E13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2E2" w:rsidRPr="00616A3F" w:rsidRDefault="00E132E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tient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</w:p>
        </w:tc>
        <w:tc>
          <w:tcPr>
            <w:tcW w:w="0" w:type="auto"/>
          </w:tcPr>
          <w:p w:rsidR="00E132E2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ge</w:t>
            </w:r>
          </w:p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Y)</w:t>
            </w:r>
          </w:p>
        </w:tc>
        <w:tc>
          <w:tcPr>
            <w:tcW w:w="0" w:type="auto"/>
          </w:tcPr>
          <w:p w:rsidR="00E132E2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BMI</w:t>
            </w:r>
          </w:p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6F9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kg/m</w:t>
            </w:r>
            <w:r w:rsidRPr="00FB6F94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2</w:t>
            </w:r>
            <w:r w:rsidRPr="00FB6F9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E132E2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bA1c</w:t>
            </w:r>
          </w:p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Glucose (0h)</w:t>
            </w: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(mmol/L)</w:t>
            </w:r>
          </w:p>
        </w:tc>
        <w:tc>
          <w:tcPr>
            <w:tcW w:w="0" w:type="auto"/>
          </w:tcPr>
          <w:p w:rsidR="00E132E2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Glucose</w:t>
            </w:r>
          </w:p>
          <w:p w:rsidR="00E132E2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2h)</w:t>
            </w:r>
          </w:p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mmol/L)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INS (</w:t>
            </w:r>
            <w:proofErr w:type="spellStart"/>
            <w:r w:rsidRPr="00616A3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IU</w:t>
            </w:r>
            <w:proofErr w:type="spellEnd"/>
            <w:r w:rsidRPr="00616A3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/L)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MA-IR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FSH (IU/L)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H (IU/L)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H/FSH ratio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RL (</w:t>
            </w:r>
            <w:proofErr w:type="spellStart"/>
            <w:r w:rsidRPr="00616A3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μg</w:t>
            </w:r>
            <w:proofErr w:type="spellEnd"/>
            <w:r w:rsidRPr="00616A3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/L)</w:t>
            </w:r>
          </w:p>
        </w:tc>
        <w:tc>
          <w:tcPr>
            <w:tcW w:w="893" w:type="dxa"/>
          </w:tcPr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T</w:t>
            </w:r>
          </w:p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ng/mL)</w:t>
            </w:r>
          </w:p>
        </w:tc>
        <w:tc>
          <w:tcPr>
            <w:tcW w:w="831" w:type="dxa"/>
          </w:tcPr>
          <w:p w:rsidR="00E132E2" w:rsidRPr="00CC7C26" w:rsidRDefault="00E132E2" w:rsidP="00CC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C7C2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Visual</w:t>
            </w:r>
          </w:p>
          <w:p w:rsidR="00E132E2" w:rsidRPr="00CC7C26" w:rsidRDefault="00E132E2" w:rsidP="00CC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C7C2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cuity</w:t>
            </w:r>
          </w:p>
          <w:p w:rsidR="00E132E2" w:rsidRPr="00CC7C26" w:rsidRDefault="00E132E2" w:rsidP="00CC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C7C2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ight/</w:t>
            </w:r>
          </w:p>
          <w:p w:rsidR="00E132E2" w:rsidRPr="00CC7C26" w:rsidRDefault="00E132E2" w:rsidP="00CC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C7C2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eft</w:t>
            </w:r>
          </w:p>
          <w:p w:rsidR="00E132E2" w:rsidRDefault="00E132E2" w:rsidP="00CC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C7C2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ye</w:t>
            </w:r>
          </w:p>
        </w:tc>
        <w:tc>
          <w:tcPr>
            <w:tcW w:w="831" w:type="dxa"/>
          </w:tcPr>
          <w:p w:rsidR="00E132E2" w:rsidRPr="00CC7C26" w:rsidRDefault="00E132E2" w:rsidP="00CC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C7C2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TA</w:t>
            </w:r>
          </w:p>
          <w:p w:rsidR="00E132E2" w:rsidRPr="00CC7C26" w:rsidRDefault="00E132E2" w:rsidP="00CC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C7C2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dB)</w:t>
            </w:r>
          </w:p>
          <w:p w:rsidR="00E132E2" w:rsidRPr="00CC7C26" w:rsidRDefault="00E132E2" w:rsidP="00CC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C7C2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ight/</w:t>
            </w:r>
          </w:p>
          <w:p w:rsidR="00E132E2" w:rsidRPr="00CC7C26" w:rsidRDefault="00E132E2" w:rsidP="00CC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C7C2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eft</w:t>
            </w:r>
          </w:p>
          <w:p w:rsidR="00E132E2" w:rsidRDefault="00E132E2" w:rsidP="00CC7C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C7C2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ar</w:t>
            </w:r>
          </w:p>
        </w:tc>
        <w:tc>
          <w:tcPr>
            <w:tcW w:w="831" w:type="dxa"/>
          </w:tcPr>
          <w:p w:rsidR="00E132E2" w:rsidRPr="00616A3F" w:rsidRDefault="00E13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Family history</w:t>
            </w:r>
          </w:p>
        </w:tc>
      </w:tr>
      <w:tr w:rsidR="00E132E2" w:rsidRPr="00616A3F" w:rsidTr="00E13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2E2" w:rsidRPr="00616A3F" w:rsidRDefault="00E132E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</w:t>
            </w: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5.4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.9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.3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3.5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.2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.98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8.4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75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4.6</w:t>
            </w:r>
          </w:p>
        </w:tc>
        <w:tc>
          <w:tcPr>
            <w:tcW w:w="893" w:type="dxa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831" w:type="dxa"/>
          </w:tcPr>
          <w:p w:rsidR="00E132E2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4/0.3</w:t>
            </w:r>
          </w:p>
        </w:tc>
        <w:tc>
          <w:tcPr>
            <w:tcW w:w="831" w:type="dxa"/>
          </w:tcPr>
          <w:p w:rsidR="00E132E2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0/25</w:t>
            </w:r>
          </w:p>
        </w:tc>
        <w:tc>
          <w:tcPr>
            <w:tcW w:w="831" w:type="dxa"/>
          </w:tcPr>
          <w:p w:rsidR="00E132E2" w:rsidRPr="00616A3F" w:rsidRDefault="00E1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o</w:t>
            </w:r>
          </w:p>
        </w:tc>
      </w:tr>
      <w:tr w:rsidR="00E132E2" w:rsidRPr="00616A3F" w:rsidTr="00E13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2E2" w:rsidRPr="00616A3F" w:rsidRDefault="00E132E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2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6.0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.1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8.0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4.7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0.6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.77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0.1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60</w:t>
            </w:r>
          </w:p>
        </w:tc>
        <w:tc>
          <w:tcPr>
            <w:tcW w:w="0" w:type="auto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3.9</w:t>
            </w:r>
          </w:p>
        </w:tc>
        <w:tc>
          <w:tcPr>
            <w:tcW w:w="893" w:type="dxa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6A3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831" w:type="dxa"/>
          </w:tcPr>
          <w:p w:rsidR="00E132E2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1/0.1</w:t>
            </w:r>
          </w:p>
        </w:tc>
        <w:tc>
          <w:tcPr>
            <w:tcW w:w="831" w:type="dxa"/>
          </w:tcPr>
          <w:p w:rsidR="00E132E2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5/30</w:t>
            </w:r>
          </w:p>
        </w:tc>
        <w:tc>
          <w:tcPr>
            <w:tcW w:w="831" w:type="dxa"/>
          </w:tcPr>
          <w:p w:rsidR="00E132E2" w:rsidRPr="00616A3F" w:rsidRDefault="00E1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o</w:t>
            </w:r>
          </w:p>
        </w:tc>
      </w:tr>
    </w:tbl>
    <w:p w:rsidR="00FE3D78" w:rsidRPr="008066B0" w:rsidRDefault="00E132E2">
      <w:pPr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 w:hint="eastAsia"/>
          <w:color w:val="FF0000"/>
          <w:sz w:val="18"/>
          <w:szCs w:val="18"/>
        </w:rPr>
        <w:t>BMI: body mass index</w:t>
      </w:r>
      <w:r w:rsidR="00616A3F" w:rsidRPr="008066B0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; FINS: fasting insulin; HOMA-IR: </w:t>
      </w:r>
      <w:r w:rsidR="00616A3F" w:rsidRPr="008066B0">
        <w:rPr>
          <w:rFonts w:ascii="Times New Roman" w:hAnsi="Times New Roman" w:cs="Times New Roman"/>
          <w:color w:val="FF0000"/>
          <w:sz w:val="18"/>
          <w:szCs w:val="18"/>
        </w:rPr>
        <w:t>homeostasis model assessment of insulin resistance;</w:t>
      </w:r>
      <w:r w:rsidR="00616A3F" w:rsidRPr="008066B0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FSH: </w:t>
      </w:r>
      <w:r w:rsidR="00616A3F" w:rsidRPr="008066B0">
        <w:rPr>
          <w:rFonts w:ascii="Times New Roman" w:hAnsi="Times New Roman" w:cs="Times New Roman"/>
          <w:color w:val="FF0000"/>
          <w:sz w:val="18"/>
          <w:szCs w:val="18"/>
        </w:rPr>
        <w:t>follicle stimulation hormone; LH: luteinizing hormone;</w:t>
      </w:r>
      <w:r w:rsidR="00616A3F" w:rsidRPr="008066B0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616A3F" w:rsidRPr="008066B0">
        <w:rPr>
          <w:rFonts w:ascii="Times New Roman" w:hAnsi="Times New Roman" w:cs="Times New Roman"/>
          <w:color w:val="FF0000"/>
          <w:sz w:val="18"/>
          <w:szCs w:val="18"/>
        </w:rPr>
        <w:t>PRL: prolactin;</w:t>
      </w:r>
      <w:r w:rsidR="00616A3F" w:rsidRPr="008066B0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616A3F" w:rsidRPr="008066B0">
        <w:rPr>
          <w:rFonts w:ascii="Times New Roman" w:hAnsi="Times New Roman" w:cs="Times New Roman"/>
          <w:color w:val="FF0000"/>
          <w:sz w:val="18"/>
          <w:szCs w:val="18"/>
        </w:rPr>
        <w:t>TT: total testosterone</w:t>
      </w:r>
      <w:r w:rsidR="00797809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, PTA: </w:t>
      </w:r>
      <w:r w:rsidR="00797809" w:rsidRPr="00797809">
        <w:rPr>
          <w:rFonts w:ascii="Times New Roman" w:hAnsi="Times New Roman" w:cs="Times New Roman" w:hint="eastAsia"/>
          <w:color w:val="FF0000"/>
          <w:sz w:val="18"/>
          <w:szCs w:val="18"/>
        </w:rPr>
        <w:t>pure-tone audiometry</w:t>
      </w:r>
      <w:r w:rsidR="009E27EB">
        <w:rPr>
          <w:rFonts w:ascii="Times New Roman" w:hAnsi="Times New Roman" w:cs="Times New Roman" w:hint="eastAsia"/>
          <w:color w:val="FF0000"/>
          <w:sz w:val="18"/>
          <w:szCs w:val="18"/>
        </w:rPr>
        <w:t>,</w:t>
      </w:r>
      <w:r w:rsidR="00797809" w:rsidRPr="00797809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dB, decibel</w:t>
      </w:r>
    </w:p>
    <w:sectPr w:rsidR="00FE3D78" w:rsidRPr="008066B0" w:rsidSect="00CC7C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C1B8D" w:rsidRDefault="000C1B8D" w:rsidP="00BA4742">
      <w:pPr>
        <w:rPr>
          <w:rFonts w:hint="eastAsia"/>
        </w:rPr>
      </w:pPr>
      <w:r>
        <w:separator/>
      </w:r>
    </w:p>
  </w:endnote>
  <w:endnote w:type="continuationSeparator" w:id="0">
    <w:p w:rsidR="000C1B8D" w:rsidRDefault="000C1B8D" w:rsidP="00BA47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C1B8D" w:rsidRDefault="000C1B8D" w:rsidP="00BA4742">
      <w:pPr>
        <w:rPr>
          <w:rFonts w:hint="eastAsia"/>
        </w:rPr>
      </w:pPr>
      <w:r>
        <w:separator/>
      </w:r>
    </w:p>
  </w:footnote>
  <w:footnote w:type="continuationSeparator" w:id="0">
    <w:p w:rsidR="000C1B8D" w:rsidRDefault="000C1B8D" w:rsidP="00BA47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D78"/>
    <w:rsid w:val="0000219D"/>
    <w:rsid w:val="000038B2"/>
    <w:rsid w:val="000C1B8D"/>
    <w:rsid w:val="000F37F8"/>
    <w:rsid w:val="001348DD"/>
    <w:rsid w:val="001E067C"/>
    <w:rsid w:val="00237CA0"/>
    <w:rsid w:val="00253CDE"/>
    <w:rsid w:val="00267436"/>
    <w:rsid w:val="002D6B2E"/>
    <w:rsid w:val="00433838"/>
    <w:rsid w:val="00505613"/>
    <w:rsid w:val="00537E3F"/>
    <w:rsid w:val="00616A3F"/>
    <w:rsid w:val="0073350A"/>
    <w:rsid w:val="00735C14"/>
    <w:rsid w:val="00797809"/>
    <w:rsid w:val="008066B0"/>
    <w:rsid w:val="00854FB9"/>
    <w:rsid w:val="008E27B4"/>
    <w:rsid w:val="009E27EB"/>
    <w:rsid w:val="00BA4742"/>
    <w:rsid w:val="00C24823"/>
    <w:rsid w:val="00CC7C26"/>
    <w:rsid w:val="00E132E2"/>
    <w:rsid w:val="00E260F0"/>
    <w:rsid w:val="00ED3415"/>
    <w:rsid w:val="00F75CA8"/>
    <w:rsid w:val="00FB6F94"/>
    <w:rsid w:val="00FE3D78"/>
    <w:rsid w:val="00FF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6852DC-E7BF-45C4-8BA2-B0C947436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3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2D6B2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BA47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47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4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47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2FB60-715F-4077-9FE8-C521C3A09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禹 丁</dc:creator>
  <cp:keywords/>
  <dc:description/>
  <cp:lastModifiedBy>禹 丁</cp:lastModifiedBy>
  <cp:revision>36</cp:revision>
  <dcterms:created xsi:type="dcterms:W3CDTF">2024-06-17T02:21:00Z</dcterms:created>
  <dcterms:modified xsi:type="dcterms:W3CDTF">2025-08-17T08:09:00Z</dcterms:modified>
</cp:coreProperties>
</file>